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28" w:rsidRPr="001F63BD" w:rsidRDefault="001C3A28" w:rsidP="001C3A28">
      <w:pPr>
        <w:ind w:left="-99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9. Apoptosis genes differentially expressed at 36 hpi</w:t>
      </w:r>
    </w:p>
    <w:tbl>
      <w:tblPr>
        <w:tblW w:w="11390" w:type="dxa"/>
        <w:jc w:val="center"/>
        <w:tblLook w:val="04A0" w:firstRow="1" w:lastRow="0" w:firstColumn="1" w:lastColumn="0" w:noHBand="0" w:noVBand="1"/>
      </w:tblPr>
      <w:tblGrid>
        <w:gridCol w:w="1729"/>
        <w:gridCol w:w="5111"/>
        <w:gridCol w:w="1680"/>
        <w:gridCol w:w="960"/>
        <w:gridCol w:w="960"/>
        <w:gridCol w:w="950"/>
      </w:tblGrid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985DD8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5DD8">
              <w:rPr>
                <w:rFonts w:ascii="Arial" w:eastAsia="Times New Roman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Entrez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ene Na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ob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 KY/1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 KY/13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 BN/59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BAK1</w:t>
            </w:r>
          </w:p>
        </w:tc>
        <w:tc>
          <w:tcPr>
            <w:tcW w:w="5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BCL2-antagonist/killer 1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3728_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BCL2A1</w:t>
            </w:r>
          </w:p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BCL2-related protein A1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681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1.29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2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BIRC3</w:t>
            </w:r>
          </w:p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baculoviral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IAP repeat containing 3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0538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5.42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6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APN3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alpa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3, (p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0944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6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ASP7</w:t>
            </w:r>
          </w:p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apoptosis related cysteine pept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7181_s_at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ASP8</w:t>
            </w:r>
          </w:p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apoptosis related Cysteine pept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7686_s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5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ASP10</w:t>
            </w:r>
          </w:p>
          <w:p w:rsidR="001C3A28" w:rsidRPr="00985DD8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apoptosis related cysteine pept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467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9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DK1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ycl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>-dependent kinase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3213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67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1.61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CYCS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cytochrome c, somat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4454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DFFA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DNA fragmentation 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6116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ENDOG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endonuclease 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4824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52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1.37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FAS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Fas, TNF receptor superfamily, member 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6252_x_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8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HTRA2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HtrA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serine peptid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03089_s_at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04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2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-1.49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IKBKE</w:t>
            </w:r>
          </w:p>
        </w:tc>
        <w:tc>
          <w:tcPr>
            <w:tcW w:w="5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inhibitor of kappa light polypeptide gene</w:t>
            </w:r>
          </w:p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enhancer in B-cells,</w:t>
            </w:r>
          </w:p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kinase epsilon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4549_at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1C3A28" w:rsidRPr="001F63BD" w:rsidTr="00561A5E">
        <w:trPr>
          <w:trHeight w:val="255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bCs/>
                <w:sz w:val="20"/>
                <w:szCs w:val="20"/>
              </w:rPr>
              <w:t>MCL1</w:t>
            </w:r>
          </w:p>
          <w:p w:rsidR="001C3A28" w:rsidRPr="00985DD8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myeloid cell leukemia</w:t>
            </w:r>
          </w:p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sequence 1 (BCL2-</w:t>
            </w:r>
          </w:p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relate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0798_x_at</w:t>
            </w:r>
          </w:p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A28" w:rsidRPr="001F63BD" w:rsidRDefault="001C3A28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</w:tbl>
    <w:p w:rsidR="001C3A28" w:rsidRPr="001F63BD" w:rsidRDefault="001C3A28" w:rsidP="001C3A28">
      <w:pPr>
        <w:ind w:left="-840"/>
      </w:pPr>
    </w:p>
    <w:p w:rsidR="001C3A28" w:rsidRPr="001F63BD" w:rsidRDefault="001C3A28" w:rsidP="001C3A28">
      <w:pPr>
        <w:ind w:left="-840"/>
      </w:pPr>
    </w:p>
    <w:p w:rsidR="00E5433B" w:rsidRDefault="00E5433B">
      <w:bookmarkStart w:id="0" w:name="_GoBack"/>
      <w:bookmarkEnd w:id="0"/>
    </w:p>
    <w:sectPr w:rsidR="00E5433B" w:rsidSect="00565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A28"/>
    <w:rsid w:val="001C3A28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A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4:00Z</dcterms:created>
  <dcterms:modified xsi:type="dcterms:W3CDTF">2013-10-04T12:24:00Z</dcterms:modified>
</cp:coreProperties>
</file>